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1458" w:rsidRPr="00CD1458" w:rsidRDefault="0006086C" w:rsidP="00F14E8C">
      <w:pPr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Supporting</w:t>
      </w:r>
      <w:r w:rsidR="00CD1458" w:rsidRPr="00CD1458">
        <w:rPr>
          <w:rFonts w:ascii="Times New Roman" w:hAnsi="Times New Roman" w:cs="Times New Roman"/>
          <w:b/>
          <w:sz w:val="28"/>
          <w:szCs w:val="24"/>
        </w:rPr>
        <w:t xml:space="preserve"> Information.</w:t>
      </w:r>
    </w:p>
    <w:p w:rsidR="00CD1458" w:rsidRDefault="00CD1458" w:rsidP="000D291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92437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995A3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551AA4" w:rsidRPr="00206997" w:rsidRDefault="005C2E7F" w:rsidP="00206997">
      <w:pPr>
        <w:jc w:val="both"/>
        <w:rPr>
          <w:rFonts w:ascii="Times New Roman" w:hAnsi="Times New Roman" w:cs="Times New Roman"/>
          <w:b/>
          <w:bCs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5 T</w:t>
      </w:r>
      <w:r w:rsidR="00551AA4" w:rsidRPr="00BF2406">
        <w:rPr>
          <w:rFonts w:ascii="Times New Roman" w:hAnsi="Times New Roman" w:cs="Times New Roman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F14E8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i</w:t>
      </w:r>
      <w:r w:rsidR="00551AA4" w:rsidRPr="00BF240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n vitro </w:t>
      </w:r>
      <w:r w:rsidR="00551AA4" w:rsidRPr="00BF2406">
        <w:rPr>
          <w:rFonts w:ascii="Times New Roman" w:hAnsi="Times New Roman" w:cs="Times New Roman"/>
          <w:b/>
          <w:bCs/>
          <w:sz w:val="24"/>
          <w:szCs w:val="24"/>
        </w:rPr>
        <w:t>comparison between applications of fungicides with the most potent biocontrol agent</w:t>
      </w:r>
      <w:r w:rsidR="00551AA4" w:rsidRPr="00BF2406">
        <w:rPr>
          <w:rFonts w:ascii="Times New Roman" w:hAnsi="Times New Roman" w:cs="Times New Roman"/>
          <w:b/>
          <w:bCs/>
          <w:i/>
          <w:sz w:val="24"/>
          <w:szCs w:val="24"/>
        </w:rPr>
        <w:t>s</w:t>
      </w:r>
    </w:p>
    <w:tbl>
      <w:tblPr>
        <w:tblStyle w:val="TableGrid"/>
        <w:tblW w:w="9918" w:type="dxa"/>
        <w:tblLook w:val="04A0"/>
      </w:tblPr>
      <w:tblGrid>
        <w:gridCol w:w="2159"/>
        <w:gridCol w:w="1294"/>
        <w:gridCol w:w="1293"/>
        <w:gridCol w:w="1293"/>
        <w:gridCol w:w="1293"/>
        <w:gridCol w:w="1293"/>
        <w:gridCol w:w="1293"/>
      </w:tblGrid>
      <w:tr w:rsidR="00551AA4" w:rsidRPr="00BF2406" w:rsidTr="008E4570">
        <w:tc>
          <w:tcPr>
            <w:tcW w:w="2159" w:type="dxa"/>
            <w:vMerge w:val="restart"/>
          </w:tcPr>
          <w:p w:rsidR="00551AA4" w:rsidRPr="00BF2406" w:rsidRDefault="00551AA4" w:rsidP="008E4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CA</w:t>
            </w:r>
          </w:p>
        </w:tc>
        <w:tc>
          <w:tcPr>
            <w:tcW w:w="3880" w:type="dxa"/>
            <w:gridSpan w:val="3"/>
          </w:tcPr>
          <w:p w:rsidR="00551AA4" w:rsidRPr="00BF2406" w:rsidRDefault="00551AA4" w:rsidP="008E4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 radial growth (cm) of pathogen</w:t>
            </w:r>
          </w:p>
        </w:tc>
        <w:tc>
          <w:tcPr>
            <w:tcW w:w="3879" w:type="dxa"/>
            <w:gridSpan w:val="3"/>
          </w:tcPr>
          <w:p w:rsidR="00551AA4" w:rsidRPr="00BF2406" w:rsidRDefault="00551AA4" w:rsidP="008E4570">
            <w:pPr>
              <w:pStyle w:val="Default"/>
              <w:rPr>
                <w:rFonts w:ascii="Times New Roman" w:hAnsi="Times New Roman" w:cs="Times New Roman"/>
                <w:b/>
                <w:color w:val="auto"/>
              </w:rPr>
            </w:pPr>
            <w:r w:rsidRPr="00BF2406">
              <w:rPr>
                <w:rFonts w:ascii="Times New Roman" w:hAnsi="Times New Roman" w:cs="Times New Roman"/>
                <w:b/>
                <w:bCs/>
                <w:color w:val="auto"/>
              </w:rPr>
              <w:t xml:space="preserve">Percentage of Inhibition of Radial growth (PIRG) of antagonistic fungi over </w:t>
            </w:r>
            <w:r w:rsidRPr="00BF2406">
              <w:rPr>
                <w:rFonts w:ascii="Times New Roman" w:hAnsi="Times New Roman" w:cs="Times New Roman"/>
                <w:b/>
                <w:bCs/>
                <w:i/>
                <w:iCs/>
                <w:color w:val="auto"/>
              </w:rPr>
              <w:t>A. brassicae</w:t>
            </w:r>
          </w:p>
          <w:p w:rsidR="00551AA4" w:rsidRPr="00BF2406" w:rsidRDefault="00551AA4" w:rsidP="008E4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(after 7 days)</w:t>
            </w:r>
          </w:p>
        </w:tc>
      </w:tr>
      <w:tr w:rsidR="00551AA4" w:rsidRPr="00BF2406" w:rsidTr="008E4570">
        <w:tc>
          <w:tcPr>
            <w:tcW w:w="2159" w:type="dxa"/>
            <w:vMerge/>
          </w:tcPr>
          <w:p w:rsidR="00551AA4" w:rsidRPr="00BF2406" w:rsidRDefault="00551AA4" w:rsidP="008E4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</w:tcPr>
          <w:p w:rsidR="00551AA4" w:rsidRPr="00BF2406" w:rsidRDefault="00551AA4" w:rsidP="008E4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1293" w:type="dxa"/>
          </w:tcPr>
          <w:p w:rsidR="00551AA4" w:rsidRPr="00BF2406" w:rsidRDefault="00551AA4" w:rsidP="008E4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1293" w:type="dxa"/>
          </w:tcPr>
          <w:p w:rsidR="00551AA4" w:rsidRPr="00BF2406" w:rsidRDefault="00551AA4" w:rsidP="008E4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1293" w:type="dxa"/>
          </w:tcPr>
          <w:p w:rsidR="00551AA4" w:rsidRPr="00BF2406" w:rsidRDefault="00551AA4" w:rsidP="008E4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1293" w:type="dxa"/>
          </w:tcPr>
          <w:p w:rsidR="00551AA4" w:rsidRPr="00BF2406" w:rsidRDefault="00551AA4" w:rsidP="008E4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1293" w:type="dxa"/>
          </w:tcPr>
          <w:p w:rsidR="00551AA4" w:rsidRPr="00BF2406" w:rsidRDefault="00551AA4" w:rsidP="008E4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</w:tr>
      <w:tr w:rsidR="00551AA4" w:rsidRPr="00BF2406" w:rsidTr="008E4570">
        <w:tc>
          <w:tcPr>
            <w:tcW w:w="2159" w:type="dxa"/>
          </w:tcPr>
          <w:p w:rsidR="00551AA4" w:rsidRPr="00BF2406" w:rsidRDefault="00551AA4" w:rsidP="008E4570">
            <w:pPr>
              <w:pStyle w:val="NormalWeb"/>
              <w:spacing w:before="0" w:beforeAutospacing="0" w:after="0" w:afterAutospacing="0"/>
              <w:jc w:val="center"/>
              <w:rPr>
                <w:bCs/>
                <w:kern w:val="24"/>
              </w:rPr>
            </w:pPr>
            <w:r w:rsidRPr="00BF2406">
              <w:rPr>
                <w:bCs/>
                <w:kern w:val="24"/>
              </w:rPr>
              <w:t xml:space="preserve">Bavistin </w:t>
            </w:r>
          </w:p>
          <w:p w:rsidR="00551AA4" w:rsidRPr="00BF2406" w:rsidRDefault="00551AA4" w:rsidP="008E4570">
            <w:pPr>
              <w:pStyle w:val="NormalWeb"/>
              <w:spacing w:before="0" w:beforeAutospacing="0" w:after="0" w:afterAutospacing="0"/>
              <w:jc w:val="center"/>
            </w:pPr>
            <w:r w:rsidRPr="00BF2406">
              <w:rPr>
                <w:bCs/>
                <w:kern w:val="24"/>
              </w:rPr>
              <w:t>(2% conc.)</w:t>
            </w:r>
          </w:p>
        </w:tc>
        <w:tc>
          <w:tcPr>
            <w:tcW w:w="1294" w:type="dxa"/>
            <w:vAlign w:val="bottom"/>
          </w:tcPr>
          <w:p w:rsidR="00551AA4" w:rsidRPr="00BF2406" w:rsidRDefault="00551AA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293" w:type="dxa"/>
            <w:vAlign w:val="bottom"/>
          </w:tcPr>
          <w:p w:rsidR="00551AA4" w:rsidRPr="00BF2406" w:rsidRDefault="00551AA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293" w:type="dxa"/>
            <w:vAlign w:val="bottom"/>
          </w:tcPr>
          <w:p w:rsidR="00551AA4" w:rsidRPr="00BF2406" w:rsidRDefault="00551AA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293" w:type="dxa"/>
          </w:tcPr>
          <w:p w:rsidR="00551AA4" w:rsidRPr="00BF2406" w:rsidRDefault="00551AA4" w:rsidP="008E4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59.55</w:t>
            </w:r>
          </w:p>
        </w:tc>
        <w:tc>
          <w:tcPr>
            <w:tcW w:w="1293" w:type="dxa"/>
          </w:tcPr>
          <w:p w:rsidR="00551AA4" w:rsidRPr="00BF2406" w:rsidRDefault="00551AA4" w:rsidP="008E4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58.88</w:t>
            </w:r>
          </w:p>
        </w:tc>
        <w:tc>
          <w:tcPr>
            <w:tcW w:w="1293" w:type="dxa"/>
          </w:tcPr>
          <w:p w:rsidR="00551AA4" w:rsidRPr="00BF2406" w:rsidRDefault="00551AA4" w:rsidP="008E4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60.89</w:t>
            </w:r>
          </w:p>
        </w:tc>
      </w:tr>
      <w:tr w:rsidR="00551AA4" w:rsidRPr="00BF2406" w:rsidTr="008E4570">
        <w:tc>
          <w:tcPr>
            <w:tcW w:w="2159" w:type="dxa"/>
          </w:tcPr>
          <w:p w:rsidR="00551AA4" w:rsidRPr="00BF2406" w:rsidRDefault="00551AA4" w:rsidP="008E4570">
            <w:pPr>
              <w:pStyle w:val="NormalWeb"/>
              <w:spacing w:before="0" w:beforeAutospacing="0" w:after="0" w:afterAutospacing="0"/>
              <w:jc w:val="center"/>
              <w:rPr>
                <w:bCs/>
                <w:kern w:val="24"/>
              </w:rPr>
            </w:pPr>
            <w:r w:rsidRPr="00BF2406">
              <w:rPr>
                <w:bCs/>
                <w:kern w:val="24"/>
              </w:rPr>
              <w:t xml:space="preserve">Blitox-50 </w:t>
            </w:r>
          </w:p>
          <w:p w:rsidR="00551AA4" w:rsidRPr="00BF2406" w:rsidRDefault="00551AA4" w:rsidP="008E4570">
            <w:pPr>
              <w:pStyle w:val="NormalWeb"/>
              <w:spacing w:before="0" w:beforeAutospacing="0" w:after="0" w:afterAutospacing="0"/>
              <w:jc w:val="center"/>
            </w:pPr>
            <w:r w:rsidRPr="00BF2406">
              <w:rPr>
                <w:bCs/>
                <w:kern w:val="24"/>
              </w:rPr>
              <w:t>(2% conc.)</w:t>
            </w:r>
          </w:p>
        </w:tc>
        <w:tc>
          <w:tcPr>
            <w:tcW w:w="1294" w:type="dxa"/>
            <w:vAlign w:val="bottom"/>
          </w:tcPr>
          <w:p w:rsidR="00551AA4" w:rsidRPr="00BF2406" w:rsidRDefault="00551AA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293" w:type="dxa"/>
            <w:vAlign w:val="bottom"/>
          </w:tcPr>
          <w:p w:rsidR="00551AA4" w:rsidRPr="00BF2406" w:rsidRDefault="00551AA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293" w:type="dxa"/>
            <w:vAlign w:val="bottom"/>
          </w:tcPr>
          <w:p w:rsidR="00551AA4" w:rsidRPr="00BF2406" w:rsidRDefault="00551AA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293" w:type="dxa"/>
          </w:tcPr>
          <w:p w:rsidR="00551AA4" w:rsidRPr="00BF2406" w:rsidRDefault="00551AA4" w:rsidP="008E4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74.15</w:t>
            </w:r>
          </w:p>
        </w:tc>
        <w:tc>
          <w:tcPr>
            <w:tcW w:w="1293" w:type="dxa"/>
          </w:tcPr>
          <w:p w:rsidR="00551AA4" w:rsidRPr="00BF2406" w:rsidRDefault="00551AA4" w:rsidP="008E4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74.44</w:t>
            </w:r>
          </w:p>
        </w:tc>
        <w:tc>
          <w:tcPr>
            <w:tcW w:w="1293" w:type="dxa"/>
          </w:tcPr>
          <w:p w:rsidR="00551AA4" w:rsidRPr="00BF2406" w:rsidRDefault="00551AA4" w:rsidP="008E4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73.18</w:t>
            </w:r>
          </w:p>
        </w:tc>
      </w:tr>
      <w:tr w:rsidR="00551AA4" w:rsidRPr="00BF2406" w:rsidTr="008E4570">
        <w:tc>
          <w:tcPr>
            <w:tcW w:w="2159" w:type="dxa"/>
          </w:tcPr>
          <w:p w:rsidR="00551AA4" w:rsidRPr="00BF2406" w:rsidRDefault="00551AA4" w:rsidP="008E4570">
            <w:pPr>
              <w:pStyle w:val="NormalWeb"/>
              <w:spacing w:before="0" w:beforeAutospacing="0" w:after="0" w:afterAutospacing="0"/>
              <w:jc w:val="center"/>
              <w:rPr>
                <w:bCs/>
                <w:i/>
                <w:iCs/>
              </w:rPr>
            </w:pPr>
            <w:r w:rsidRPr="00BF2406">
              <w:rPr>
                <w:bCs/>
                <w:i/>
                <w:iCs/>
                <w:kern w:val="24"/>
              </w:rPr>
              <w:t xml:space="preserve">T. </w:t>
            </w:r>
            <w:r w:rsidRPr="00BF2406">
              <w:rPr>
                <w:bCs/>
                <w:i/>
                <w:iCs/>
              </w:rPr>
              <w:t>asperellum</w:t>
            </w:r>
          </w:p>
          <w:p w:rsidR="00551AA4" w:rsidRPr="00BF2406" w:rsidRDefault="00551AA4" w:rsidP="008E4570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294" w:type="dxa"/>
            <w:vAlign w:val="bottom"/>
          </w:tcPr>
          <w:p w:rsidR="00551AA4" w:rsidRPr="00BF2406" w:rsidRDefault="00551AA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293" w:type="dxa"/>
            <w:vAlign w:val="bottom"/>
          </w:tcPr>
          <w:p w:rsidR="00551AA4" w:rsidRPr="00BF2406" w:rsidRDefault="00551AA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1293" w:type="dxa"/>
            <w:vAlign w:val="bottom"/>
          </w:tcPr>
          <w:p w:rsidR="00551AA4" w:rsidRPr="00BF2406" w:rsidRDefault="00551AA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293" w:type="dxa"/>
          </w:tcPr>
          <w:p w:rsidR="00551AA4" w:rsidRPr="00BF2406" w:rsidRDefault="00551AA4" w:rsidP="008E4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71.91</w:t>
            </w:r>
          </w:p>
        </w:tc>
        <w:tc>
          <w:tcPr>
            <w:tcW w:w="1293" w:type="dxa"/>
          </w:tcPr>
          <w:p w:rsidR="00551AA4" w:rsidRPr="00BF2406" w:rsidRDefault="00551AA4" w:rsidP="008E4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69.44</w:t>
            </w:r>
          </w:p>
        </w:tc>
        <w:tc>
          <w:tcPr>
            <w:tcW w:w="1293" w:type="dxa"/>
          </w:tcPr>
          <w:p w:rsidR="00551AA4" w:rsidRPr="00BF2406" w:rsidRDefault="00551AA4" w:rsidP="008E4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69.83</w:t>
            </w:r>
          </w:p>
        </w:tc>
      </w:tr>
      <w:tr w:rsidR="00551AA4" w:rsidRPr="00BF2406" w:rsidTr="008E4570">
        <w:trPr>
          <w:trHeight w:val="251"/>
        </w:trPr>
        <w:tc>
          <w:tcPr>
            <w:tcW w:w="2159" w:type="dxa"/>
          </w:tcPr>
          <w:p w:rsidR="00551AA4" w:rsidRPr="00BF2406" w:rsidRDefault="00551AA4" w:rsidP="008E4570">
            <w:pPr>
              <w:pStyle w:val="NormalWeb"/>
              <w:spacing w:before="0" w:beforeAutospacing="0" w:after="0" w:afterAutospacing="0"/>
              <w:jc w:val="center"/>
              <w:rPr>
                <w:bCs/>
                <w:i/>
                <w:iCs/>
                <w:kern w:val="24"/>
              </w:rPr>
            </w:pPr>
            <w:r w:rsidRPr="00BF2406">
              <w:rPr>
                <w:bCs/>
                <w:i/>
                <w:iCs/>
                <w:kern w:val="24"/>
              </w:rPr>
              <w:t>T. harzianum</w:t>
            </w:r>
          </w:p>
          <w:p w:rsidR="00551AA4" w:rsidRPr="00BF2406" w:rsidRDefault="00551AA4" w:rsidP="008E4570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294" w:type="dxa"/>
            <w:vAlign w:val="bottom"/>
          </w:tcPr>
          <w:p w:rsidR="00551AA4" w:rsidRPr="00BF2406" w:rsidRDefault="00551AA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293" w:type="dxa"/>
            <w:vAlign w:val="bottom"/>
          </w:tcPr>
          <w:p w:rsidR="00551AA4" w:rsidRPr="00BF2406" w:rsidRDefault="00551AA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3" w:type="dxa"/>
            <w:vAlign w:val="bottom"/>
          </w:tcPr>
          <w:p w:rsidR="00551AA4" w:rsidRPr="00BF2406" w:rsidRDefault="00551AA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1293" w:type="dxa"/>
          </w:tcPr>
          <w:p w:rsidR="00551AA4" w:rsidRPr="00BF2406" w:rsidRDefault="00551AA4" w:rsidP="008E4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65.16</w:t>
            </w:r>
          </w:p>
        </w:tc>
        <w:tc>
          <w:tcPr>
            <w:tcW w:w="1293" w:type="dxa"/>
          </w:tcPr>
          <w:p w:rsidR="00551AA4" w:rsidRPr="00BF2406" w:rsidRDefault="00551AA4" w:rsidP="008E4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66.66</w:t>
            </w:r>
          </w:p>
        </w:tc>
        <w:tc>
          <w:tcPr>
            <w:tcW w:w="1293" w:type="dxa"/>
          </w:tcPr>
          <w:p w:rsidR="00551AA4" w:rsidRPr="00BF2406" w:rsidRDefault="008A0F70" w:rsidP="008E4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65.92</w:t>
            </w:r>
          </w:p>
        </w:tc>
      </w:tr>
      <w:tr w:rsidR="00551AA4" w:rsidRPr="00BF2406" w:rsidTr="008E4570">
        <w:tc>
          <w:tcPr>
            <w:tcW w:w="2159" w:type="dxa"/>
          </w:tcPr>
          <w:p w:rsidR="00551AA4" w:rsidRPr="00BF2406" w:rsidRDefault="00551AA4" w:rsidP="008E4570">
            <w:pPr>
              <w:pStyle w:val="NormalWeb"/>
              <w:spacing w:before="0" w:beforeAutospacing="0" w:after="0" w:afterAutospacing="0"/>
              <w:jc w:val="center"/>
              <w:rPr>
                <w:bCs/>
                <w:i/>
                <w:iCs/>
                <w:kern w:val="24"/>
              </w:rPr>
            </w:pPr>
            <w:r w:rsidRPr="00BF2406">
              <w:rPr>
                <w:bCs/>
                <w:i/>
                <w:iCs/>
                <w:kern w:val="24"/>
              </w:rPr>
              <w:t>T. viride</w:t>
            </w:r>
          </w:p>
          <w:p w:rsidR="00551AA4" w:rsidRPr="00BF2406" w:rsidRDefault="00551AA4" w:rsidP="008E4570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294" w:type="dxa"/>
            <w:vAlign w:val="bottom"/>
          </w:tcPr>
          <w:p w:rsidR="00551AA4" w:rsidRPr="00BF2406" w:rsidRDefault="00551AA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293" w:type="dxa"/>
            <w:vAlign w:val="bottom"/>
          </w:tcPr>
          <w:p w:rsidR="00551AA4" w:rsidRPr="00BF2406" w:rsidRDefault="00551AA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3" w:type="dxa"/>
            <w:vAlign w:val="bottom"/>
          </w:tcPr>
          <w:p w:rsidR="00551AA4" w:rsidRPr="00BF2406" w:rsidRDefault="00551AA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293" w:type="dxa"/>
          </w:tcPr>
          <w:p w:rsidR="00551AA4" w:rsidRPr="00BF2406" w:rsidRDefault="00551AA4" w:rsidP="008E4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67.41</w:t>
            </w:r>
          </w:p>
        </w:tc>
        <w:tc>
          <w:tcPr>
            <w:tcW w:w="1293" w:type="dxa"/>
          </w:tcPr>
          <w:p w:rsidR="00551AA4" w:rsidRPr="00BF2406" w:rsidRDefault="00551AA4" w:rsidP="008E4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66.66</w:t>
            </w:r>
          </w:p>
        </w:tc>
        <w:tc>
          <w:tcPr>
            <w:tcW w:w="1293" w:type="dxa"/>
          </w:tcPr>
          <w:p w:rsidR="00551AA4" w:rsidRPr="00BF2406" w:rsidRDefault="008A0F70" w:rsidP="008E4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67.59</w:t>
            </w:r>
          </w:p>
        </w:tc>
      </w:tr>
      <w:tr w:rsidR="00551AA4" w:rsidRPr="00BF2406" w:rsidTr="008E4570">
        <w:tc>
          <w:tcPr>
            <w:tcW w:w="2159" w:type="dxa"/>
          </w:tcPr>
          <w:p w:rsidR="00551AA4" w:rsidRPr="00BF2406" w:rsidRDefault="00551AA4" w:rsidP="008E4570">
            <w:pPr>
              <w:pStyle w:val="NormalWeb"/>
              <w:spacing w:before="0" w:beforeAutospacing="0" w:after="0" w:afterAutospacing="0"/>
              <w:jc w:val="center"/>
              <w:rPr>
                <w:bCs/>
              </w:rPr>
            </w:pPr>
            <w:r w:rsidRPr="00BF2406">
              <w:rPr>
                <w:bCs/>
                <w:iCs/>
                <w:kern w:val="24"/>
              </w:rPr>
              <w:t xml:space="preserve">Control </w:t>
            </w:r>
            <w:r w:rsidRPr="00BF2406">
              <w:rPr>
                <w:bCs/>
              </w:rPr>
              <w:t>(untreated)</w:t>
            </w:r>
          </w:p>
          <w:p w:rsidR="00551AA4" w:rsidRPr="00BF2406" w:rsidRDefault="00551AA4" w:rsidP="008E4570">
            <w:pPr>
              <w:pStyle w:val="NormalWeb"/>
              <w:spacing w:before="0" w:beforeAutospacing="0" w:after="0" w:afterAutospacing="0"/>
              <w:jc w:val="center"/>
              <w:rPr>
                <w:bCs/>
                <w:iCs/>
                <w:kern w:val="24"/>
              </w:rPr>
            </w:pPr>
          </w:p>
        </w:tc>
        <w:tc>
          <w:tcPr>
            <w:tcW w:w="1294" w:type="dxa"/>
            <w:vAlign w:val="bottom"/>
          </w:tcPr>
          <w:p w:rsidR="00551AA4" w:rsidRPr="00BF2406" w:rsidRDefault="00551AA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1293" w:type="dxa"/>
            <w:vAlign w:val="bottom"/>
          </w:tcPr>
          <w:p w:rsidR="00551AA4" w:rsidRPr="00BF2406" w:rsidRDefault="00551AA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93" w:type="dxa"/>
            <w:vAlign w:val="bottom"/>
          </w:tcPr>
          <w:p w:rsidR="00551AA4" w:rsidRPr="00BF2406" w:rsidRDefault="00551AA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5</w:t>
            </w:r>
          </w:p>
        </w:tc>
        <w:tc>
          <w:tcPr>
            <w:tcW w:w="1293" w:type="dxa"/>
          </w:tcPr>
          <w:p w:rsidR="00551AA4" w:rsidRPr="00BF2406" w:rsidRDefault="00551AA4" w:rsidP="008E4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</w:tcPr>
          <w:p w:rsidR="00551AA4" w:rsidRPr="00BF2406" w:rsidRDefault="00551AA4" w:rsidP="008E4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</w:tcPr>
          <w:p w:rsidR="00551AA4" w:rsidRPr="00BF2406" w:rsidRDefault="00551AA4" w:rsidP="008E45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D2A8C" w:rsidRPr="00BF2406" w:rsidRDefault="004D2A8C">
      <w:pPr>
        <w:rPr>
          <w:rFonts w:ascii="Times New Roman" w:hAnsi="Times New Roman" w:cs="Times New Roman"/>
          <w:sz w:val="24"/>
          <w:szCs w:val="24"/>
        </w:rPr>
      </w:pPr>
    </w:p>
    <w:p w:rsidR="008A0F70" w:rsidRPr="00BF2406" w:rsidRDefault="008A0F70">
      <w:pPr>
        <w:rPr>
          <w:rFonts w:ascii="Times New Roman" w:hAnsi="Times New Roman" w:cs="Times New Roman"/>
          <w:sz w:val="24"/>
          <w:szCs w:val="24"/>
        </w:rPr>
      </w:pPr>
    </w:p>
    <w:sectPr w:rsidR="008A0F70" w:rsidRPr="00BF2406" w:rsidSect="00763B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defaultTabStop w:val="720"/>
  <w:characterSpacingControl w:val="doNotCompress"/>
  <w:compat>
    <w:useFELayout/>
  </w:compat>
  <w:rsids>
    <w:rsidRoot w:val="000D2910"/>
    <w:rsid w:val="0006086C"/>
    <w:rsid w:val="00096837"/>
    <w:rsid w:val="000D2910"/>
    <w:rsid w:val="000F7461"/>
    <w:rsid w:val="001E48C2"/>
    <w:rsid w:val="00200D82"/>
    <w:rsid w:val="00206997"/>
    <w:rsid w:val="004272FB"/>
    <w:rsid w:val="004D2A8C"/>
    <w:rsid w:val="00551AA4"/>
    <w:rsid w:val="005B6724"/>
    <w:rsid w:val="005C2E7F"/>
    <w:rsid w:val="0065198E"/>
    <w:rsid w:val="00692437"/>
    <w:rsid w:val="00763B33"/>
    <w:rsid w:val="00835F35"/>
    <w:rsid w:val="008A0F70"/>
    <w:rsid w:val="00973559"/>
    <w:rsid w:val="00995A3E"/>
    <w:rsid w:val="009D7257"/>
    <w:rsid w:val="00AE3554"/>
    <w:rsid w:val="00BB323E"/>
    <w:rsid w:val="00BF2406"/>
    <w:rsid w:val="00C73315"/>
    <w:rsid w:val="00CD1458"/>
    <w:rsid w:val="00F14E8C"/>
    <w:rsid w:val="00F63F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B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291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C7331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IN" w:eastAsia="en-IN"/>
    </w:rPr>
  </w:style>
  <w:style w:type="paragraph" w:styleId="NormalWeb">
    <w:name w:val="Normal (Web)"/>
    <w:basedOn w:val="Normal"/>
    <w:link w:val="NormalWebChar"/>
    <w:uiPriority w:val="99"/>
    <w:unhideWhenUsed/>
    <w:rsid w:val="00551A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551AA4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24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8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1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2015</dc:creator>
  <cp:keywords/>
  <dc:description/>
  <cp:lastModifiedBy>SWAPAN KR GHOSH</cp:lastModifiedBy>
  <cp:revision>12</cp:revision>
  <dcterms:created xsi:type="dcterms:W3CDTF">2017-12-13T17:18:00Z</dcterms:created>
  <dcterms:modified xsi:type="dcterms:W3CDTF">2018-03-12T14:08:00Z</dcterms:modified>
</cp:coreProperties>
</file>